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12599" w14:textId="1BC5D7E5" w:rsidR="00635E31" w:rsidRPr="00F05767" w:rsidRDefault="005B6617" w:rsidP="00635E31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5"/>
      <w:r>
        <w:rPr>
          <w:rFonts w:ascii="Garamond" w:hAnsi="Garamond"/>
          <w:sz w:val="24"/>
          <w:szCs w:val="24"/>
        </w:rPr>
        <w:t>S8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1" w:name="_Hlk56120189"/>
      <w:r w:rsidR="00635E31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2" w:name="_Hlk68785190"/>
      <w:r w:rsidR="00635E31" w:rsidRPr="00F05767">
        <w:rPr>
          <w:rFonts w:ascii="Garamond" w:hAnsi="Garamond"/>
          <w:sz w:val="24"/>
          <w:szCs w:val="24"/>
        </w:rPr>
        <w:t>Marginal effects of Poisson regression results for WDDS – Leadership domain (Group membership)</w:t>
      </w:r>
      <w:bookmarkEnd w:id="0"/>
      <w:bookmarkEnd w:id="1"/>
      <w:bookmarkEnd w:id="2"/>
    </w:p>
    <w:tbl>
      <w:tblPr>
        <w:tblW w:w="1132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83"/>
        <w:gridCol w:w="1440"/>
        <w:gridCol w:w="1584"/>
        <w:gridCol w:w="1440"/>
        <w:gridCol w:w="1440"/>
        <w:gridCol w:w="1440"/>
        <w:gridCol w:w="1296"/>
      </w:tblGrid>
      <w:tr w:rsidR="00072AD6" w:rsidRPr="00F05767" w14:paraId="4DF11C18" w14:textId="77777777" w:rsidTr="00072AD6">
        <w:trPr>
          <w:jc w:val="center"/>
        </w:trPr>
        <w:tc>
          <w:tcPr>
            <w:tcW w:w="26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AAFB7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7D06B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77DDE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88693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A3B3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FDFEE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28A28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072AD6" w:rsidRPr="00F05767" w14:paraId="60D93BD4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CF9DE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E8C6C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EE52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493A9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8B81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9C693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7DF2D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072AD6" w:rsidRPr="00F05767" w14:paraId="29B72631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8D9102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embership of ≥ 1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4E783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66EF6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FC4F2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2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75D00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B996B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D8014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</w:tr>
      <w:tr w:rsidR="00072AD6" w:rsidRPr="00F05767" w14:paraId="68C09182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240EE4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01264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25622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336A8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89A5C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A90DF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88CA2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7)</w:t>
            </w:r>
          </w:p>
        </w:tc>
      </w:tr>
      <w:tr w:rsidR="00072AD6" w:rsidRPr="00F05767" w14:paraId="688502EF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3E9B29C7" w14:textId="751AF47A" w:rsidR="00072AD6" w:rsidRPr="00F05767" w:rsidRDefault="00310C7D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072AD6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9E934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85F34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2996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53B72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8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5DF3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71BDA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85**</w:t>
            </w:r>
          </w:p>
        </w:tc>
      </w:tr>
      <w:tr w:rsidR="00072AD6" w:rsidRPr="00F05767" w14:paraId="79CE128E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51CE7A2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19A4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F9CEF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85ED1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9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6567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8FE06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A0D31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725)</w:t>
            </w:r>
          </w:p>
        </w:tc>
      </w:tr>
      <w:tr w:rsidR="00072AD6" w:rsidRPr="00F05767" w14:paraId="394103E3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1AADA8D" w14:textId="7EF73CF0" w:rsidR="00072AD6" w:rsidRPr="00F05767" w:rsidRDefault="00310C7D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072AD6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F54E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B9CBC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AAC2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3AB2A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E5694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044E6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93**</w:t>
            </w:r>
          </w:p>
        </w:tc>
      </w:tr>
      <w:tr w:rsidR="00072AD6" w:rsidRPr="00F05767" w14:paraId="215A276B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E3EEAF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C8D4D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9AA83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33BA2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78DC7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AE452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9EC78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32)</w:t>
            </w:r>
          </w:p>
        </w:tc>
      </w:tr>
      <w:tr w:rsidR="00072AD6" w:rsidRPr="00F05767" w14:paraId="08328B06" w14:textId="77777777" w:rsidTr="00072AD6">
        <w:trPr>
          <w:jc w:val="center"/>
        </w:trPr>
        <w:tc>
          <w:tcPr>
            <w:tcW w:w="2683" w:type="dxa"/>
          </w:tcPr>
          <w:p w14:paraId="1AA6FA8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E5F1E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7DCAC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87C3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35BD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6667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15177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072AD6" w:rsidRPr="00F05767" w14:paraId="4B69FB2D" w14:textId="77777777" w:rsidTr="00072AD6">
        <w:trPr>
          <w:jc w:val="center"/>
        </w:trPr>
        <w:tc>
          <w:tcPr>
            <w:tcW w:w="2683" w:type="dxa"/>
          </w:tcPr>
          <w:p w14:paraId="160C27A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599CD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E2AAE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C39F8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CB298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04D7B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D45FC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072AD6" w:rsidRPr="00F05767" w14:paraId="437B3326" w14:textId="77777777" w:rsidTr="00072AD6">
        <w:trPr>
          <w:jc w:val="center"/>
        </w:trPr>
        <w:tc>
          <w:tcPr>
            <w:tcW w:w="2683" w:type="dxa"/>
          </w:tcPr>
          <w:p w14:paraId="3BD5D08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EB4F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608E3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3BC55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D944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FD8E0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3E8B8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072AD6" w:rsidRPr="00F05767" w14:paraId="0EA09890" w14:textId="77777777" w:rsidTr="00072AD6">
        <w:trPr>
          <w:jc w:val="center"/>
        </w:trPr>
        <w:tc>
          <w:tcPr>
            <w:tcW w:w="2683" w:type="dxa"/>
          </w:tcPr>
          <w:p w14:paraId="68661DB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8F827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8D393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D9DED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466D0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D111E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A9013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072AD6" w:rsidRPr="00F05767" w14:paraId="739F9A0E" w14:textId="77777777" w:rsidTr="00072AD6">
        <w:trPr>
          <w:jc w:val="center"/>
        </w:trPr>
        <w:tc>
          <w:tcPr>
            <w:tcW w:w="2683" w:type="dxa"/>
          </w:tcPr>
          <w:p w14:paraId="4209904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F09D9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DB046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5772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8FDC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2D1A6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5BC4F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9***</w:t>
            </w:r>
          </w:p>
        </w:tc>
      </w:tr>
      <w:tr w:rsidR="00072AD6" w:rsidRPr="00F05767" w14:paraId="31E05211" w14:textId="77777777" w:rsidTr="00072AD6">
        <w:trPr>
          <w:jc w:val="center"/>
        </w:trPr>
        <w:tc>
          <w:tcPr>
            <w:tcW w:w="2683" w:type="dxa"/>
          </w:tcPr>
          <w:p w14:paraId="4CE60DF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B362F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E8CFE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CF53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8E5A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EFE06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7FF4D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072AD6" w:rsidRPr="00F05767" w14:paraId="2F6A2AF6" w14:textId="77777777" w:rsidTr="00072AD6">
        <w:trPr>
          <w:jc w:val="center"/>
        </w:trPr>
        <w:tc>
          <w:tcPr>
            <w:tcW w:w="2683" w:type="dxa"/>
          </w:tcPr>
          <w:p w14:paraId="05B9232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5715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5B0ED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5468C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456A7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1364C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0EDE1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3***</w:t>
            </w:r>
          </w:p>
        </w:tc>
      </w:tr>
      <w:tr w:rsidR="00072AD6" w:rsidRPr="00F05767" w14:paraId="31226D85" w14:textId="77777777" w:rsidTr="00072AD6">
        <w:trPr>
          <w:jc w:val="center"/>
        </w:trPr>
        <w:tc>
          <w:tcPr>
            <w:tcW w:w="2683" w:type="dxa"/>
          </w:tcPr>
          <w:p w14:paraId="16FEF1B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8BC4D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0BFB6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B92D5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0DF51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F746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A25EF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072AD6" w:rsidRPr="00F05767" w14:paraId="04517961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0D052D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0705E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7A5C2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E8AA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8A08E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835BE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69A7A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5</w:t>
            </w:r>
          </w:p>
        </w:tc>
      </w:tr>
      <w:tr w:rsidR="00072AD6" w:rsidRPr="00F05767" w14:paraId="2969F61C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4AA2B3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47F66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C4B41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3CEA8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FE550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0FA29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DC45A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</w:tr>
      <w:tr w:rsidR="00072AD6" w:rsidRPr="00F05767" w14:paraId="022C08F5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113582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2AA58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1D8E4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E7156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2CD65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71A0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1F2DC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FFD255F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E6062D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BBAE2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1561B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1946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B605F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0F751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0C2BE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7222FD41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D8F68E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94DE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ED54E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FFE0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218C5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12B79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1A9DC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63A66ACE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35AA86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FACEE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7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DF83A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CB59F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46411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B5D8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7FE5F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E1E65A8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25C498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7CF6E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193E0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6EA82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4DC4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F40F1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F31FF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70FC096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3F2E9B7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0F48B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64C96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9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8F4E4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BA0BA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5DB8B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8352E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52788A42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25BE01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B14CB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D7F6D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4C2F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57333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54065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84172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219D3D8C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55CD91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00723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2B5AC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8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47B06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48681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8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CF1FE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0825C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F0B3216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84EF4E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173CD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85803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94605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4204A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B9B3A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2E6CA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4ED994E2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B8D53B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D1E95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F0FE6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2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5D7D4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8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9CEDC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5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5AE05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5CEC1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7</w:t>
            </w:r>
          </w:p>
        </w:tc>
      </w:tr>
      <w:tr w:rsidR="00072AD6" w:rsidRPr="00F05767" w14:paraId="3BDE6D12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C3175F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86A89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FDB2D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2DF1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F527E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09C69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14E69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9)</w:t>
            </w:r>
          </w:p>
        </w:tc>
      </w:tr>
      <w:tr w:rsidR="00072AD6" w:rsidRPr="00F05767" w14:paraId="757614D4" w14:textId="77777777" w:rsidTr="00072AD6">
        <w:trPr>
          <w:jc w:val="center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B12F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E2ABB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E2C1E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36AC9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8E51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CA8C5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8FD23CC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E0A109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2A39F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FE371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93FAC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081EB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9074C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DDE09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E4E55DF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2530C0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00FD8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0AD22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2BE44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E22D2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EBCA9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C832B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E8DB95D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3E41191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6D43D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D0E5A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06066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2FE6F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BA9B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6B404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CAF3334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E0CE8E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F774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A0A43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C859E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2EA4A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70C17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BBB22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D4809F9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84C170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1D1A4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6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86C7E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AEB64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940D8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D7A2F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9312E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484B622E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FB34CD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9743C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0FC5D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25AAD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16C20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D956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F976B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EE0BD90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F025E8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1E08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4043D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772E9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42A25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5A640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BD4A8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ECC0539" w14:textId="77777777" w:rsidTr="00072AD6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ED510B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EECFF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ACF2E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F35E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F48CC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CA8E2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BC6DC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01F3D56" w14:textId="77777777" w:rsidTr="00072AD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F1095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019D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8,9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EBE84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3BCFB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9BFE4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724D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9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CC27C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160</w:t>
            </w:r>
          </w:p>
        </w:tc>
      </w:tr>
    </w:tbl>
    <w:p w14:paraId="1980D4A1" w14:textId="77777777" w:rsidR="00072AD6" w:rsidRPr="00F05767" w:rsidRDefault="00072AD6" w:rsidP="00072AD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3" w:name="_Hlk55651491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 </w:t>
      </w:r>
    </w:p>
    <w:bookmarkEnd w:id="3"/>
    <w:p w14:paraId="7E69DA6F" w14:textId="77777777" w:rsidR="00072AD6" w:rsidRPr="00F05767" w:rsidRDefault="00072AD6" w:rsidP="00072AD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1802065F" w14:textId="449327B7" w:rsidR="00072AD6" w:rsidRPr="00F05767" w:rsidRDefault="00072AD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5C676794" w14:textId="05FD7947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8224A78" w14:textId="068FC7D9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635E31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752DD9" w14:textId="77777777" w:rsidR="00612AA8" w:rsidRDefault="00612AA8" w:rsidP="00FF78EC">
      <w:pPr>
        <w:spacing w:after="0" w:line="240" w:lineRule="auto"/>
      </w:pPr>
      <w:r>
        <w:separator/>
      </w:r>
    </w:p>
  </w:endnote>
  <w:endnote w:type="continuationSeparator" w:id="0">
    <w:p w14:paraId="751F8F88" w14:textId="77777777" w:rsidR="00612AA8" w:rsidRDefault="00612AA8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39D8D" w14:textId="77777777" w:rsidR="00612AA8" w:rsidRDefault="00612AA8" w:rsidP="00FF78EC">
      <w:pPr>
        <w:spacing w:after="0" w:line="240" w:lineRule="auto"/>
      </w:pPr>
      <w:r>
        <w:separator/>
      </w:r>
    </w:p>
  </w:footnote>
  <w:footnote w:type="continuationSeparator" w:id="0">
    <w:p w14:paraId="4EC5C136" w14:textId="77777777" w:rsidR="00612AA8" w:rsidRDefault="00612AA8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0195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5B6617"/>
    <w:rsid w:val="00612AA8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225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9:00Z</dcterms:modified>
</cp:coreProperties>
</file>